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9CB96" w14:textId="2B502BDA" w:rsidR="007D7D5A" w:rsidRDefault="0030469C" w:rsidP="0030469C">
      <w:r>
        <w:t>Supplementa</w:t>
      </w:r>
      <w:r w:rsidR="007D7D5A">
        <w:t>l</w:t>
      </w:r>
      <w:r>
        <w:t xml:space="preserve"> File: </w:t>
      </w:r>
    </w:p>
    <w:p w14:paraId="38193F06" w14:textId="77777777" w:rsidR="007D7D5A" w:rsidRDefault="007D7D5A" w:rsidP="0030469C"/>
    <w:p w14:paraId="54199028" w14:textId="52AD0E98" w:rsidR="007D7D5A" w:rsidRPr="00AA6553" w:rsidRDefault="007D7D5A" w:rsidP="007D7D5A">
      <w:pPr>
        <w:ind w:right="105"/>
        <w:jc w:val="center"/>
        <w:textAlignment w:val="baseline"/>
        <w:rPr>
          <w:rFonts w:ascii="Segoe UI" w:eastAsia="Times New Roman" w:hAnsi="Segoe UI" w:cs="Segoe UI"/>
          <w:b/>
          <w:bCs/>
          <w:color w:val="000000"/>
          <w:sz w:val="18"/>
          <w:szCs w:val="18"/>
        </w:rPr>
      </w:pPr>
      <w:r w:rsidRPr="009941FD">
        <w:rPr>
          <w:b/>
          <w:bCs/>
        </w:rPr>
        <w:t>Supplementa</w:t>
      </w:r>
      <w:r>
        <w:rPr>
          <w:b/>
          <w:bCs/>
        </w:rPr>
        <w:t>l</w:t>
      </w:r>
      <w:r w:rsidRPr="009941FD">
        <w:rPr>
          <w:b/>
          <w:bCs/>
        </w:rPr>
        <w:t xml:space="preserve"> Table </w:t>
      </w:r>
      <w:r>
        <w:rPr>
          <w:b/>
          <w:bCs/>
        </w:rPr>
        <w:t xml:space="preserve">1: </w:t>
      </w:r>
      <w:r w:rsidRPr="388C5B08">
        <w:rPr>
          <w:rFonts w:eastAsia="Times New Roman"/>
          <w:b/>
          <w:bCs/>
          <w:color w:val="000000" w:themeColor="text1"/>
        </w:rPr>
        <w:t xml:space="preserve">Demographics by Frequency of Spicy Food Consumption </w:t>
      </w:r>
      <w:r w:rsidRPr="388C5B08">
        <w:rPr>
          <w:rFonts w:eastAsia="Times New Roman"/>
          <w:color w:val="000000" w:themeColor="text1"/>
        </w:rPr>
        <w:t>(n = 99)</w:t>
      </w:r>
      <w:r w:rsidRPr="388C5B08">
        <w:rPr>
          <w:rFonts w:eastAsia="Times New Roman"/>
          <w:b/>
          <w:bCs/>
          <w:color w:val="000000" w:themeColor="text1"/>
        </w:rPr>
        <w:t>  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5"/>
        <w:gridCol w:w="2040"/>
        <w:gridCol w:w="2445"/>
        <w:gridCol w:w="2115"/>
      </w:tblGrid>
      <w:tr w:rsidR="007D7D5A" w:rsidRPr="00AA6553" w14:paraId="21C6F3A8" w14:textId="77777777" w:rsidTr="00B77B74">
        <w:trPr>
          <w:trHeight w:val="6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3BC3302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FDC3D2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Monthly- Yearly Consumption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4E1EF0" w14:textId="77777777" w:rsidR="007D7D5A" w:rsidRPr="00AA6553" w:rsidRDefault="007D7D5A" w:rsidP="00B77B74">
            <w:pPr>
              <w:jc w:val="both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Weekly Consumption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05BA40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Everyday Consumption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7736DEA5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7E35AB" w14:textId="77777777" w:rsidR="007D7D5A" w:rsidRPr="00AA6553" w:rsidRDefault="007D7D5A" w:rsidP="00B77B74">
            <w:pPr>
              <w:ind w:right="6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Gender Identity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CDDBF75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206B947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6FEC777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22EF07EA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F08458C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Male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60CB06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1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B5983BD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4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1FCC58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0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3ED5B1F9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0F5B79" w14:textId="77777777" w:rsidR="007D7D5A" w:rsidRPr="00AA6553" w:rsidRDefault="007D7D5A" w:rsidP="00B77B74">
            <w:pPr>
              <w:ind w:right="6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Female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3350507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8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0EAFBE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0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78C978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0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047D905E" w14:textId="77777777" w:rsidTr="00B77B74">
        <w:trPr>
          <w:trHeight w:val="55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196BD5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Gender Nonconforming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4AA412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850A46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4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E8010F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0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43AFC2F4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18198C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Age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79900EE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C5619B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3E6B86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3720EB32" w14:textId="77777777" w:rsidTr="00B77B74">
        <w:trPr>
          <w:trHeight w:val="6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D6EB39" w14:textId="77777777" w:rsidR="007D7D5A" w:rsidRPr="00AA6553" w:rsidRDefault="007D7D5A" w:rsidP="00B77B74">
            <w:pPr>
              <w:ind w:left="60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 xml:space="preserve">Middle School </w:t>
            </w:r>
            <w:r w:rsidRPr="00AA6553">
              <w:rPr>
                <w:rFonts w:eastAsia="Times New Roman"/>
                <w:b/>
                <w:bCs/>
                <w:sz w:val="22"/>
              </w:rPr>
              <w:t>(11-13)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0AC8B7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3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C2FA9B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32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14FC53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3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7D988FAC" w14:textId="77777777" w:rsidTr="00B77B74">
        <w:trPr>
          <w:trHeight w:val="6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EBBE5A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 xml:space="preserve">High School </w:t>
            </w:r>
            <w:r w:rsidRPr="00AA6553">
              <w:rPr>
                <w:rFonts w:eastAsia="Times New Roman"/>
                <w:b/>
                <w:bCs/>
                <w:sz w:val="22"/>
              </w:rPr>
              <w:t>(14-17)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2F2265C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8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B682F1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4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ACA4A7E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7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1ACE8EC2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CCB9C3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Race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8FF467B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43FB1F3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A9AAC3D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147A8847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1475FDA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Asian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A34EA97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1865C4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7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04FD6A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4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195C0AD3" w14:textId="77777777" w:rsidTr="00B77B74">
        <w:trPr>
          <w:trHeight w:val="67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CACB2F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Black or African American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E1AE2D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0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5E3E7F7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1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46ACB3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6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4266050C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17F22D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White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B2AB05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7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57D6A1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2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D1A2F9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9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4C9C5C6E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DC67FD" w14:textId="77777777" w:rsidR="007D7D5A" w:rsidRPr="00AA6553" w:rsidRDefault="007D7D5A" w:rsidP="00B77B74">
            <w:pPr>
              <w:ind w:right="6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Biracial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8E2B74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3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25D31E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7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320CE6F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57B0AC12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592B537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Language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83EBCE0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E09232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7558A8A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74297DE7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FC60382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English Only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816B51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8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1FEDB24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40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29D051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6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  <w:tr w:rsidR="007D7D5A" w:rsidRPr="00AA6553" w14:paraId="2B78D33C" w14:textId="77777777" w:rsidTr="00B77B74">
        <w:trPr>
          <w:trHeight w:val="315"/>
        </w:trPr>
        <w:tc>
          <w:tcPr>
            <w:tcW w:w="25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CFF5E2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Multilingual</w:t>
            </w:r>
            <w:r w:rsidRPr="00AA655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  <w:r w:rsidRPr="00AA6553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318DFC1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3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4CC44F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8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  <w:tc>
          <w:tcPr>
            <w:tcW w:w="21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13D254" w14:textId="77777777" w:rsidR="007D7D5A" w:rsidRPr="00AA6553" w:rsidRDefault="007D7D5A" w:rsidP="00B77B74">
            <w:pPr>
              <w:ind w:right="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4</w:t>
            </w:r>
            <w:r w:rsidRPr="00AA6553">
              <w:rPr>
                <w:rFonts w:ascii="Calibri" w:eastAsia="Times New Roman" w:hAnsi="Calibri" w:cs="Calibri"/>
                <w:szCs w:val="24"/>
              </w:rPr>
              <w:t>  </w:t>
            </w:r>
          </w:p>
        </w:tc>
      </w:tr>
    </w:tbl>
    <w:p w14:paraId="554C5BDE" w14:textId="77777777" w:rsidR="007D7D5A" w:rsidRPr="00AA6553" w:rsidRDefault="007D7D5A" w:rsidP="007D7D5A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A6553">
        <w:rPr>
          <w:rFonts w:eastAsia="Times New Roman"/>
          <w:szCs w:val="24"/>
        </w:rPr>
        <w:t>  </w:t>
      </w:r>
    </w:p>
    <w:p w14:paraId="39FA9695" w14:textId="77777777" w:rsidR="007D7D5A" w:rsidRDefault="007D7D5A" w:rsidP="0030469C"/>
    <w:p w14:paraId="4F033DED" w14:textId="77777777" w:rsidR="006A0DB2" w:rsidRDefault="006A0DB2" w:rsidP="0030469C"/>
    <w:p w14:paraId="38DBD8FC" w14:textId="77777777" w:rsidR="006A0DB2" w:rsidRDefault="006A0DB2" w:rsidP="0030469C"/>
    <w:p w14:paraId="4C7E8B9B" w14:textId="77777777" w:rsidR="006A0DB2" w:rsidRDefault="006A0DB2" w:rsidP="0030469C"/>
    <w:p w14:paraId="1595A401" w14:textId="77777777" w:rsidR="006A0DB2" w:rsidRDefault="006A0DB2" w:rsidP="0030469C"/>
    <w:p w14:paraId="12D21AB9" w14:textId="77777777" w:rsidR="006A0DB2" w:rsidRDefault="006A0DB2" w:rsidP="0030469C"/>
    <w:p w14:paraId="4D7F1674" w14:textId="77777777" w:rsidR="006A0DB2" w:rsidRDefault="006A0DB2" w:rsidP="0030469C"/>
    <w:p w14:paraId="5C5B27BC" w14:textId="77777777" w:rsidR="006A0DB2" w:rsidRDefault="006A0DB2" w:rsidP="0030469C"/>
    <w:p w14:paraId="1A9E2F77" w14:textId="77777777" w:rsidR="006A0DB2" w:rsidRDefault="006A0DB2" w:rsidP="0030469C"/>
    <w:p w14:paraId="73319EA1" w14:textId="77777777" w:rsidR="006A0DB2" w:rsidRDefault="006A0DB2" w:rsidP="0030469C"/>
    <w:p w14:paraId="0ED36E31" w14:textId="77777777" w:rsidR="004514D0" w:rsidRDefault="004514D0" w:rsidP="0030469C"/>
    <w:p w14:paraId="7576EBB3" w14:textId="77777777" w:rsidR="006A0DB2" w:rsidRDefault="006A0DB2" w:rsidP="0030469C"/>
    <w:p w14:paraId="25A31BB8" w14:textId="77777777" w:rsidR="007D7D5A" w:rsidRDefault="007D7D5A" w:rsidP="0030469C"/>
    <w:p w14:paraId="245F09CD" w14:textId="76A1F706" w:rsidR="007D7D5A" w:rsidRPr="00AA6553" w:rsidRDefault="007D7D5A" w:rsidP="007D7D5A">
      <w:pPr>
        <w:jc w:val="center"/>
        <w:textAlignment w:val="baseline"/>
        <w:rPr>
          <w:rFonts w:ascii="Segoe UI" w:eastAsia="Times New Roman" w:hAnsi="Segoe UI" w:cs="Segoe UI"/>
          <w:b/>
          <w:bCs/>
          <w:color w:val="000000"/>
          <w:sz w:val="18"/>
          <w:szCs w:val="18"/>
        </w:rPr>
      </w:pPr>
      <w:r w:rsidRPr="009941FD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9941FD">
        <w:rPr>
          <w:b/>
          <w:bCs/>
        </w:rPr>
        <w:t xml:space="preserve"> Table </w:t>
      </w:r>
      <w:r>
        <w:rPr>
          <w:b/>
          <w:bCs/>
        </w:rPr>
        <w:t>2:</w:t>
      </w:r>
      <w:r>
        <w:t xml:space="preserve"> </w:t>
      </w:r>
      <w:r w:rsidRPr="388C5B08">
        <w:rPr>
          <w:rFonts w:eastAsia="Times New Roman"/>
          <w:b/>
          <w:bCs/>
          <w:color w:val="000000" w:themeColor="text1"/>
        </w:rPr>
        <w:t>Chili Liking by Demographics, “Do you think Chili Pepper Makes Food Taste Better”</w:t>
      </w:r>
      <w:r w:rsidRPr="388C5B08">
        <w:rPr>
          <w:rFonts w:eastAsia="Times New Roman"/>
          <w:color w:val="000000" w:themeColor="text1"/>
        </w:rPr>
        <w:t xml:space="preserve"> (n=96) </w:t>
      </w:r>
      <w:r w:rsidRPr="388C5B08">
        <w:rPr>
          <w:rFonts w:eastAsia="Times New Roman"/>
          <w:b/>
          <w:bCs/>
          <w:color w:val="000000" w:themeColor="text1"/>
        </w:rPr>
        <w:t> </w:t>
      </w:r>
    </w:p>
    <w:tbl>
      <w:tblPr>
        <w:tblW w:w="0" w:type="dxa"/>
        <w:tblInd w:w="27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9"/>
        <w:gridCol w:w="1080"/>
        <w:gridCol w:w="1065"/>
      </w:tblGrid>
      <w:tr w:rsidR="007D7D5A" w:rsidRPr="00AA6553" w14:paraId="211CDDC5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07CAA5" w14:textId="77777777" w:rsidR="007D7D5A" w:rsidRPr="00AA6553" w:rsidRDefault="007D7D5A" w:rsidP="00B77B74">
            <w:pPr>
              <w:ind w:right="6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F61F97" w14:textId="77777777" w:rsidR="007D7D5A" w:rsidRPr="00AA6553" w:rsidRDefault="007D7D5A" w:rsidP="00B77B74">
            <w:pPr>
              <w:ind w:left="75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TRUE</w:t>
            </w:r>
            <w:r w:rsidRPr="00AA6553">
              <w:rPr>
                <w:rFonts w:eastAsia="Times New Roman"/>
                <w:szCs w:val="24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326C33E" w14:textId="77777777" w:rsidR="007D7D5A" w:rsidRPr="00AA6553" w:rsidRDefault="007D7D5A" w:rsidP="00B77B74">
            <w:pPr>
              <w:ind w:left="15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FALSE</w:t>
            </w:r>
            <w:r w:rsidRPr="00AA6553">
              <w:rPr>
                <w:rFonts w:eastAsia="Times New Roman"/>
                <w:szCs w:val="24"/>
              </w:rPr>
              <w:t>  </w:t>
            </w:r>
          </w:p>
        </w:tc>
      </w:tr>
      <w:tr w:rsidR="007D7D5A" w:rsidRPr="00AA6553" w14:paraId="13060C54" w14:textId="77777777" w:rsidTr="00B77B74">
        <w:trPr>
          <w:trHeight w:val="330"/>
        </w:trPr>
        <w:tc>
          <w:tcPr>
            <w:tcW w:w="280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F2F2F2"/>
            <w:hideMark/>
          </w:tcPr>
          <w:p w14:paraId="6B74838A" w14:textId="77777777" w:rsidR="007D7D5A" w:rsidRPr="00AA6553" w:rsidRDefault="007D7D5A" w:rsidP="00B77B74">
            <w:pPr>
              <w:ind w:right="45"/>
              <w:jc w:val="right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Gender Identity</w:t>
            </w:r>
            <w:r w:rsidRPr="00AA6553">
              <w:rPr>
                <w:rFonts w:eastAsia="Times New Roman"/>
                <w:szCs w:val="24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FE72F14" w14:textId="77777777" w:rsidR="007D7D5A" w:rsidRPr="00AA6553" w:rsidRDefault="007D7D5A" w:rsidP="00B77B74">
            <w:pPr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 </w:t>
            </w:r>
          </w:p>
        </w:tc>
      </w:tr>
      <w:tr w:rsidR="007D7D5A" w:rsidRPr="00AA6553" w14:paraId="487EFE9D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A13A1F1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Male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E3899EF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38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761136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6  </w:t>
            </w:r>
          </w:p>
        </w:tc>
      </w:tr>
      <w:tr w:rsidR="007D7D5A" w:rsidRPr="00AA6553" w14:paraId="7577B364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FA9724" w14:textId="77777777" w:rsidR="007D7D5A" w:rsidRPr="00AA6553" w:rsidRDefault="007D7D5A" w:rsidP="00B77B74">
            <w:pPr>
              <w:ind w:right="13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Female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A850C35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33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3215B6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3  </w:t>
            </w:r>
          </w:p>
        </w:tc>
      </w:tr>
      <w:tr w:rsidR="007D7D5A" w:rsidRPr="00AA6553" w14:paraId="05698DD3" w14:textId="77777777" w:rsidTr="00B77B74">
        <w:trPr>
          <w:trHeight w:val="55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2A0016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color w:val="767171"/>
                <w:szCs w:val="24"/>
              </w:rPr>
              <w:t>Gender Nonconforming </w:t>
            </w:r>
            <w:r w:rsidRPr="00AA6553">
              <w:rPr>
                <w:rFonts w:eastAsia="Times New Roman"/>
                <w:color w:val="767171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52101A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color w:val="767171"/>
                <w:szCs w:val="24"/>
              </w:rPr>
              <w:t>6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40938E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color w:val="767171"/>
                <w:szCs w:val="24"/>
              </w:rPr>
              <w:t>0  </w:t>
            </w:r>
          </w:p>
        </w:tc>
      </w:tr>
      <w:tr w:rsidR="007D7D5A" w:rsidRPr="00AA6553" w14:paraId="5F1F9C54" w14:textId="77777777" w:rsidTr="00B77B74">
        <w:trPr>
          <w:trHeight w:val="315"/>
        </w:trPr>
        <w:tc>
          <w:tcPr>
            <w:tcW w:w="280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F2F2F2"/>
            <w:hideMark/>
          </w:tcPr>
          <w:p w14:paraId="3D7285F5" w14:textId="77777777" w:rsidR="007D7D5A" w:rsidRPr="00AA6553" w:rsidRDefault="007D7D5A" w:rsidP="00B77B74">
            <w:pPr>
              <w:ind w:left="94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Age</w:t>
            </w:r>
            <w:r w:rsidRPr="00AA6553">
              <w:rPr>
                <w:rFonts w:eastAsia="Times New Roman"/>
                <w:szCs w:val="24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D89EB95" w14:textId="77777777" w:rsidR="007D7D5A" w:rsidRPr="00AA6553" w:rsidRDefault="007D7D5A" w:rsidP="00B77B74">
            <w:pPr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 </w:t>
            </w:r>
          </w:p>
        </w:tc>
      </w:tr>
      <w:tr w:rsidR="007D7D5A" w:rsidRPr="00AA6553" w14:paraId="249AA3D0" w14:textId="77777777" w:rsidTr="00B77B74">
        <w:trPr>
          <w:trHeight w:val="6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BD1D41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Middle School (11-13)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181F2E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52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70F603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3  </w:t>
            </w:r>
          </w:p>
        </w:tc>
      </w:tr>
      <w:tr w:rsidR="007D7D5A" w:rsidRPr="00AA6553" w14:paraId="6C6FB0F2" w14:textId="77777777" w:rsidTr="00B77B74">
        <w:trPr>
          <w:trHeight w:val="6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8B2A6B" w14:textId="77777777" w:rsidR="007D7D5A" w:rsidRPr="00AA6553" w:rsidRDefault="007D7D5A" w:rsidP="00B77B74">
            <w:pPr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High School (14-17)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E72C22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4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94BEFD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5  </w:t>
            </w:r>
          </w:p>
        </w:tc>
      </w:tr>
      <w:tr w:rsidR="007D7D5A" w:rsidRPr="00AA6553" w14:paraId="4F91591B" w14:textId="77777777" w:rsidTr="00B77B74">
        <w:trPr>
          <w:trHeight w:val="315"/>
        </w:trPr>
        <w:tc>
          <w:tcPr>
            <w:tcW w:w="280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3E4273B" w14:textId="77777777" w:rsidR="007D7D5A" w:rsidRPr="00AA6553" w:rsidRDefault="007D7D5A" w:rsidP="00B77B74">
            <w:pPr>
              <w:ind w:left="1560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Race</w:t>
            </w:r>
            <w:r w:rsidRPr="00AA6553">
              <w:rPr>
                <w:rFonts w:eastAsia="Times New Roman"/>
                <w:szCs w:val="24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2C1CAE4" w14:textId="77777777" w:rsidR="007D7D5A" w:rsidRPr="00AA6553" w:rsidRDefault="007D7D5A" w:rsidP="00B77B74">
            <w:pPr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 </w:t>
            </w:r>
          </w:p>
        </w:tc>
      </w:tr>
      <w:tr w:rsidR="007D7D5A" w:rsidRPr="00AA6553" w14:paraId="197FA785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143734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Asian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09689EE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2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36203D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0  </w:t>
            </w:r>
          </w:p>
        </w:tc>
      </w:tr>
      <w:tr w:rsidR="007D7D5A" w:rsidRPr="00AA6553" w14:paraId="53E1248F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4A473F" w14:textId="77777777" w:rsidR="007D7D5A" w:rsidRPr="00AA6553" w:rsidRDefault="007D7D5A" w:rsidP="00B77B74">
            <w:pPr>
              <w:ind w:right="13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Biracial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99C22FD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9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F71B59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  </w:t>
            </w:r>
          </w:p>
        </w:tc>
      </w:tr>
      <w:tr w:rsidR="007D7D5A" w:rsidRPr="00AA6553" w14:paraId="25B4AA82" w14:textId="77777777" w:rsidTr="00B77B74">
        <w:trPr>
          <w:trHeight w:val="82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F446C1E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Black or </w:t>
            </w:r>
            <w:r w:rsidRPr="00AA6553">
              <w:rPr>
                <w:rFonts w:eastAsia="Times New Roman"/>
                <w:szCs w:val="24"/>
              </w:rPr>
              <w:t> </w:t>
            </w:r>
          </w:p>
          <w:p w14:paraId="7EF4C9DC" w14:textId="77777777" w:rsidR="007D7D5A" w:rsidRPr="00AA6553" w:rsidRDefault="007D7D5A" w:rsidP="00B77B74">
            <w:pPr>
              <w:ind w:right="13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African </w:t>
            </w:r>
            <w:r w:rsidRPr="00AA6553">
              <w:rPr>
                <w:rFonts w:eastAsia="Times New Roman"/>
                <w:szCs w:val="24"/>
              </w:rPr>
              <w:t> </w:t>
            </w:r>
          </w:p>
          <w:p w14:paraId="0FF0ECA5" w14:textId="77777777" w:rsidR="007D7D5A" w:rsidRPr="00AA6553" w:rsidRDefault="007D7D5A" w:rsidP="00B77B74">
            <w:pPr>
              <w:ind w:right="135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American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8B322D3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20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B4BCAEC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6  </w:t>
            </w:r>
          </w:p>
        </w:tc>
      </w:tr>
      <w:tr w:rsidR="007D7D5A" w:rsidRPr="00AA6553" w14:paraId="33BA464E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EFE10EC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White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DC0375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35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7D4B2F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1  </w:t>
            </w:r>
          </w:p>
        </w:tc>
      </w:tr>
      <w:tr w:rsidR="007D7D5A" w:rsidRPr="00AA6553" w14:paraId="40908C3E" w14:textId="77777777" w:rsidTr="00B77B74">
        <w:trPr>
          <w:trHeight w:val="315"/>
        </w:trPr>
        <w:tc>
          <w:tcPr>
            <w:tcW w:w="280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F2F2F2"/>
            <w:hideMark/>
          </w:tcPr>
          <w:p w14:paraId="0C27FE53" w14:textId="77777777" w:rsidR="007D7D5A" w:rsidRPr="00AA6553" w:rsidRDefault="007D7D5A" w:rsidP="00B77B74">
            <w:pPr>
              <w:ind w:left="1305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Language</w:t>
            </w:r>
            <w:r w:rsidRPr="00AA6553">
              <w:rPr>
                <w:rFonts w:eastAsia="Times New Roman"/>
                <w:szCs w:val="24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5545D69" w14:textId="77777777" w:rsidR="007D7D5A" w:rsidRPr="00AA6553" w:rsidRDefault="007D7D5A" w:rsidP="00B77B74">
            <w:pPr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 </w:t>
            </w:r>
          </w:p>
        </w:tc>
      </w:tr>
      <w:tr w:rsidR="007D7D5A" w:rsidRPr="00AA6553" w14:paraId="10B1B183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60ED2F" w14:textId="77777777" w:rsidR="007D7D5A" w:rsidRPr="00AA6553" w:rsidRDefault="007D7D5A" w:rsidP="00B77B74">
            <w:pPr>
              <w:ind w:left="60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English Only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77E291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64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33B9AE2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8  </w:t>
            </w:r>
          </w:p>
        </w:tc>
      </w:tr>
      <w:tr w:rsidR="007D7D5A" w:rsidRPr="00AA6553" w14:paraId="28D4FBB9" w14:textId="77777777" w:rsidTr="00B77B74">
        <w:trPr>
          <w:trHeight w:val="315"/>
        </w:trPr>
        <w:tc>
          <w:tcPr>
            <w:tcW w:w="17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BF3A72A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b/>
                <w:bCs/>
                <w:szCs w:val="24"/>
              </w:rPr>
              <w:t>Multilingual </w:t>
            </w:r>
            <w:r w:rsidRPr="00AA6553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D60AF0E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3 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2879CA" w14:textId="77777777" w:rsidR="007D7D5A" w:rsidRPr="00AA6553" w:rsidRDefault="007D7D5A" w:rsidP="00B77B74">
            <w:pPr>
              <w:ind w:right="120"/>
              <w:jc w:val="center"/>
              <w:textAlignment w:val="baseline"/>
              <w:rPr>
                <w:rFonts w:eastAsia="Times New Roman"/>
                <w:szCs w:val="24"/>
              </w:rPr>
            </w:pPr>
            <w:r w:rsidRPr="00AA6553">
              <w:rPr>
                <w:rFonts w:eastAsia="Times New Roman"/>
                <w:szCs w:val="24"/>
              </w:rPr>
              <w:t>1  </w:t>
            </w:r>
          </w:p>
        </w:tc>
      </w:tr>
    </w:tbl>
    <w:p w14:paraId="0DC9AAAC" w14:textId="77777777" w:rsidR="007D7D5A" w:rsidRDefault="007D7D5A" w:rsidP="007D7D5A"/>
    <w:p w14:paraId="3AB87D8B" w14:textId="77777777" w:rsidR="007D7D5A" w:rsidRPr="00AA6553" w:rsidRDefault="007D7D5A" w:rsidP="007D7D5A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A6553">
        <w:rPr>
          <w:rFonts w:eastAsia="Times New Roman"/>
          <w:szCs w:val="24"/>
        </w:rPr>
        <w:t>  </w:t>
      </w:r>
    </w:p>
    <w:p w14:paraId="71D5E9E9" w14:textId="77777777" w:rsidR="006A0DB2" w:rsidRDefault="006A0DB2" w:rsidP="007D7D5A">
      <w:pPr>
        <w:jc w:val="center"/>
        <w:textAlignment w:val="baseline"/>
        <w:rPr>
          <w:rFonts w:eastAsia="Times New Roman"/>
          <w:szCs w:val="24"/>
        </w:rPr>
      </w:pPr>
    </w:p>
    <w:p w14:paraId="28E1217C" w14:textId="77777777" w:rsidR="006A0DB2" w:rsidRDefault="006A0DB2" w:rsidP="007D7D5A">
      <w:pPr>
        <w:jc w:val="center"/>
        <w:textAlignment w:val="baseline"/>
        <w:rPr>
          <w:rFonts w:eastAsia="Times New Roman"/>
          <w:szCs w:val="24"/>
        </w:rPr>
      </w:pPr>
    </w:p>
    <w:p w14:paraId="5002C81C" w14:textId="77777777" w:rsidR="006A0DB2" w:rsidRDefault="006A0DB2" w:rsidP="007D7D5A">
      <w:pPr>
        <w:jc w:val="center"/>
        <w:textAlignment w:val="baseline"/>
        <w:rPr>
          <w:rFonts w:eastAsia="Times New Roman"/>
          <w:szCs w:val="24"/>
        </w:rPr>
      </w:pPr>
    </w:p>
    <w:p w14:paraId="3443C6BD" w14:textId="77777777" w:rsidR="006A0DB2" w:rsidRDefault="006A0DB2" w:rsidP="007D7D5A">
      <w:pPr>
        <w:jc w:val="center"/>
        <w:textAlignment w:val="baseline"/>
        <w:rPr>
          <w:rFonts w:eastAsia="Times New Roman"/>
          <w:szCs w:val="24"/>
        </w:rPr>
      </w:pPr>
    </w:p>
    <w:p w14:paraId="3D28A35A" w14:textId="77777777" w:rsidR="006A0DB2" w:rsidRDefault="006A0DB2" w:rsidP="007D7D5A">
      <w:pPr>
        <w:jc w:val="center"/>
        <w:textAlignment w:val="baseline"/>
        <w:rPr>
          <w:rFonts w:eastAsia="Times New Roman"/>
          <w:szCs w:val="24"/>
        </w:rPr>
      </w:pPr>
    </w:p>
    <w:p w14:paraId="0A7040F7" w14:textId="77777777" w:rsidR="006A0DB2" w:rsidRDefault="006A0DB2" w:rsidP="007D7D5A">
      <w:pPr>
        <w:jc w:val="center"/>
        <w:textAlignment w:val="baseline"/>
        <w:rPr>
          <w:rFonts w:eastAsia="Times New Roman"/>
          <w:szCs w:val="24"/>
        </w:rPr>
      </w:pPr>
    </w:p>
    <w:p w14:paraId="52B50D4B" w14:textId="369843DD" w:rsidR="007D7D5A" w:rsidRPr="00AA6553" w:rsidRDefault="007D7D5A" w:rsidP="007D7D5A">
      <w:pPr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A6553">
        <w:rPr>
          <w:rFonts w:eastAsia="Times New Roman"/>
          <w:szCs w:val="24"/>
        </w:rPr>
        <w:t> </w:t>
      </w:r>
      <w:r w:rsidRPr="00AA6553">
        <w:rPr>
          <w:rFonts w:eastAsia="Times New Roman"/>
          <w:i/>
          <w:iCs/>
          <w:sz w:val="22"/>
        </w:rPr>
        <w:t> </w:t>
      </w:r>
      <w:r w:rsidRPr="00AA6553">
        <w:rPr>
          <w:rFonts w:eastAsia="Times New Roman"/>
          <w:sz w:val="22"/>
        </w:rPr>
        <w:t> </w:t>
      </w:r>
    </w:p>
    <w:p w14:paraId="06CBE13F" w14:textId="77777777" w:rsidR="007D7D5A" w:rsidRDefault="007D7D5A" w:rsidP="007D7D5A">
      <w:pPr>
        <w:textAlignment w:val="baseline"/>
        <w:rPr>
          <w:rFonts w:eastAsia="Times New Roman"/>
          <w:szCs w:val="24"/>
        </w:rPr>
      </w:pPr>
      <w:r w:rsidRPr="00AA6553">
        <w:rPr>
          <w:rFonts w:eastAsia="Times New Roman"/>
          <w:szCs w:val="24"/>
        </w:rPr>
        <w:t>  </w:t>
      </w:r>
    </w:p>
    <w:p w14:paraId="568CF00C" w14:textId="77777777" w:rsidR="007D7D5A" w:rsidRDefault="007D7D5A" w:rsidP="007D7D5A">
      <w:pPr>
        <w:textAlignment w:val="baseline"/>
        <w:rPr>
          <w:rFonts w:eastAsia="Times New Roman"/>
          <w:szCs w:val="24"/>
        </w:rPr>
      </w:pPr>
    </w:p>
    <w:p w14:paraId="14540549" w14:textId="77777777" w:rsidR="007D7D5A" w:rsidRDefault="007D7D5A" w:rsidP="0030469C"/>
    <w:p w14:paraId="799109D7" w14:textId="77777777" w:rsidR="0030469C" w:rsidRDefault="0030469C" w:rsidP="0030469C"/>
    <w:p w14:paraId="4C337B36" w14:textId="5BC6096C" w:rsidR="0030469C" w:rsidRDefault="009941FD" w:rsidP="0030469C">
      <w:pPr>
        <w:pStyle w:val="Heading2"/>
        <w:spacing w:after="0" w:line="259" w:lineRule="auto"/>
        <w:ind w:right="108"/>
        <w:jc w:val="center"/>
      </w:pPr>
      <w:r>
        <w:lastRenderedPageBreak/>
        <w:t>Supplementa</w:t>
      </w:r>
      <w:r w:rsidR="007D7D5A">
        <w:t>l</w:t>
      </w:r>
      <w:r>
        <w:t xml:space="preserve"> Table </w:t>
      </w:r>
      <w:r w:rsidR="007D7D5A">
        <w:t>3:</w:t>
      </w:r>
      <w:r>
        <w:t xml:space="preserve"> </w:t>
      </w:r>
      <w:r w:rsidR="0030469C">
        <w:t xml:space="preserve">LSD Analysis of the Difference between Sample Rating Scores within Clusters </w:t>
      </w:r>
    </w:p>
    <w:tbl>
      <w:tblPr>
        <w:tblStyle w:val="TableGrid"/>
        <w:tblW w:w="9382" w:type="dxa"/>
        <w:tblInd w:w="-9" w:type="dxa"/>
        <w:tblCellMar>
          <w:top w:w="14" w:type="dxa"/>
          <w:left w:w="104" w:type="dxa"/>
          <w:right w:w="43" w:type="dxa"/>
        </w:tblCellMar>
        <w:tblLook w:val="04A0" w:firstRow="1" w:lastRow="0" w:firstColumn="1" w:lastColumn="0" w:noHBand="0" w:noVBand="1"/>
      </w:tblPr>
      <w:tblGrid>
        <w:gridCol w:w="1621"/>
        <w:gridCol w:w="2521"/>
        <w:gridCol w:w="1280"/>
        <w:gridCol w:w="1742"/>
        <w:gridCol w:w="1204"/>
        <w:gridCol w:w="1014"/>
      </w:tblGrid>
      <w:tr w:rsidR="0030469C" w14:paraId="1EF45AEF" w14:textId="77777777" w:rsidTr="003B6C3E">
        <w:trPr>
          <w:cantSplit/>
          <w:trHeight w:val="566"/>
        </w:trPr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0A9511" w14:textId="77777777" w:rsidR="0030469C" w:rsidRDefault="0030469C" w:rsidP="003B6C3E">
            <w:pPr>
              <w:spacing w:line="259" w:lineRule="auto"/>
              <w:jc w:val="center"/>
            </w:pPr>
            <w:r>
              <w:rPr>
                <w:rFonts w:eastAsia="Times New Roman"/>
                <w:b/>
              </w:rPr>
              <w:t xml:space="preserve">Cluster, LSD Value </w:t>
            </w: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058DD6" w14:textId="77777777" w:rsidR="0030469C" w:rsidRDefault="0030469C" w:rsidP="003B6C3E">
            <w:pPr>
              <w:spacing w:line="259" w:lineRule="auto"/>
              <w:ind w:right="55"/>
              <w:jc w:val="center"/>
            </w:pPr>
            <w:r>
              <w:rPr>
                <w:rFonts w:eastAsia="Times New Roman"/>
                <w:b/>
              </w:rPr>
              <w:t xml:space="preserve">Contrast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1F0A82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</w:rPr>
              <w:t xml:space="preserve">Difference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E2E6CF" w14:textId="77777777" w:rsidR="0030469C" w:rsidRDefault="0030469C" w:rsidP="003B6C3E">
            <w:pPr>
              <w:spacing w:line="259" w:lineRule="auto"/>
              <w:jc w:val="center"/>
            </w:pPr>
            <w:r>
              <w:rPr>
                <w:rFonts w:eastAsia="Times New Roman"/>
                <w:b/>
              </w:rPr>
              <w:t xml:space="preserve">Standardized Difference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BD54E9" w14:textId="77777777" w:rsidR="0030469C" w:rsidRDefault="0030469C" w:rsidP="003B6C3E">
            <w:pPr>
              <w:spacing w:line="259" w:lineRule="auto"/>
              <w:jc w:val="center"/>
            </w:pPr>
            <w:r>
              <w:rPr>
                <w:rFonts w:eastAsia="Times New Roman"/>
                <w:b/>
              </w:rPr>
              <w:t xml:space="preserve">Critical Value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6F53F2" w14:textId="77777777" w:rsidR="0030469C" w:rsidRDefault="0030469C" w:rsidP="003B6C3E">
            <w:pPr>
              <w:spacing w:line="259" w:lineRule="auto"/>
              <w:jc w:val="center"/>
            </w:pPr>
            <w:proofErr w:type="spellStart"/>
            <w:r>
              <w:rPr>
                <w:rFonts w:eastAsia="Times New Roman"/>
                <w:b/>
              </w:rPr>
              <w:t>Pr</w:t>
            </w:r>
            <w:proofErr w:type="spellEnd"/>
            <w:r>
              <w:rPr>
                <w:rFonts w:eastAsia="Times New Roman"/>
                <w:b/>
              </w:rPr>
              <w:t xml:space="preserve"> &gt; Diff </w:t>
            </w:r>
          </w:p>
        </w:tc>
      </w:tr>
      <w:tr w:rsidR="0030469C" w14:paraId="58D1517A" w14:textId="77777777" w:rsidTr="003B6C3E">
        <w:trPr>
          <w:cantSplit/>
          <w:trHeight w:val="328"/>
        </w:trPr>
        <w:tc>
          <w:tcPr>
            <w:tcW w:w="162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val="clear" w:color="auto" w:fill="F2F2F2"/>
          </w:tcPr>
          <w:p w14:paraId="1F514B82" w14:textId="77777777" w:rsidR="0030469C" w:rsidRDefault="0030469C" w:rsidP="003B6C3E">
            <w:pPr>
              <w:spacing w:line="259" w:lineRule="auto"/>
            </w:pPr>
            <w:r>
              <w:t xml:space="preserve">Cluster 1, 0.9 </w:t>
            </w: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CCA750C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1 vs Sample 4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DF91763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2.5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8031C7C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5.3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A68B3FC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DCDBCCF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460BFF84" w14:textId="77777777" w:rsidTr="003B6C3E">
        <w:trPr>
          <w:cantSplit/>
          <w:trHeight w:val="333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712F8DF5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65EBA3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1 vs Sample 3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0D9AF8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7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FECBE5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3.6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E10C0C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980BDD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.001 </w:t>
            </w:r>
          </w:p>
        </w:tc>
      </w:tr>
      <w:tr w:rsidR="0030469C" w14:paraId="510FBA29" w14:textId="77777777" w:rsidTr="003B6C3E">
        <w:trPr>
          <w:cantSplit/>
          <w:trHeight w:val="328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555649D0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A5A88C0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1 vs Sample 2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E3D25F0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8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AE52926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1.7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4688327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87C3BD1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099 </w:t>
            </w:r>
          </w:p>
        </w:tc>
      </w:tr>
      <w:tr w:rsidR="0030469C" w14:paraId="67CBE292" w14:textId="77777777" w:rsidTr="003B6C3E">
        <w:trPr>
          <w:cantSplit/>
          <w:trHeight w:val="332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63658CD6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D8D4B2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2 vs Sample 4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647A2C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7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AFA4BB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3.6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4F5CFE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AF6BEA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 </w:t>
            </w:r>
          </w:p>
        </w:tc>
      </w:tr>
      <w:tr w:rsidR="0030469C" w14:paraId="30A69BD5" w14:textId="77777777" w:rsidTr="003B6C3E">
        <w:trPr>
          <w:cantSplit/>
          <w:trHeight w:val="328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13BFF0D4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86BD2C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2 vs Sample 3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D1417C0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9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6E007A0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1.9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B916E06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536C168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061 </w:t>
            </w:r>
          </w:p>
        </w:tc>
      </w:tr>
      <w:tr w:rsidR="0030469C" w14:paraId="7D711516" w14:textId="77777777" w:rsidTr="003B6C3E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02B5072F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75E15084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3 vs Sample 4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5FDACBDE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8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67CBF46A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1.7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166C6E83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58D84F8F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085 </w:t>
            </w:r>
          </w:p>
        </w:tc>
      </w:tr>
      <w:tr w:rsidR="0030469C" w14:paraId="7D6A9889" w14:textId="77777777" w:rsidTr="003B6C3E">
        <w:trPr>
          <w:cantSplit/>
          <w:trHeight w:val="339"/>
        </w:trPr>
        <w:tc>
          <w:tcPr>
            <w:tcW w:w="1620" w:type="dxa"/>
            <w:vMerge w:val="restart"/>
            <w:tcBorders>
              <w:top w:val="single" w:sz="12" w:space="0" w:color="000000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val="clear" w:color="auto" w:fill="F2F2F2"/>
          </w:tcPr>
          <w:p w14:paraId="7642DBA9" w14:textId="77777777" w:rsidR="0030469C" w:rsidRDefault="0030469C" w:rsidP="003B6C3E">
            <w:pPr>
              <w:spacing w:line="259" w:lineRule="auto"/>
            </w:pPr>
            <w:r>
              <w:t xml:space="preserve">Cluster 2, 0.5 </w:t>
            </w:r>
          </w:p>
        </w:tc>
        <w:tc>
          <w:tcPr>
            <w:tcW w:w="2521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DF1C72B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3 vs Sample 4 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F72C8AA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3 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188E7F8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5.0 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C37D023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38ADA6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67241069" w14:textId="77777777" w:rsidTr="003B6C3E">
        <w:trPr>
          <w:cantSplit/>
          <w:trHeight w:val="333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7D6ABACC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8D2E35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3 vs Sample 1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3251BC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7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769921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2.7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DD4CE5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DBD917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.009 </w:t>
            </w:r>
          </w:p>
        </w:tc>
      </w:tr>
      <w:tr w:rsidR="0030469C" w14:paraId="6A0EE890" w14:textId="77777777" w:rsidTr="003B6C3E">
        <w:trPr>
          <w:cantSplit/>
          <w:trHeight w:val="328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6D9669CD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E65DFA0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3 vs Sample 2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540C43B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1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0B4F3BD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0.5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F74724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17113BD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61 </w:t>
            </w:r>
          </w:p>
        </w:tc>
      </w:tr>
      <w:tr w:rsidR="0030469C" w14:paraId="373936A7" w14:textId="77777777" w:rsidTr="003B6C3E">
        <w:trPr>
          <w:cantSplit/>
          <w:trHeight w:val="333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58FCD147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F5647C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2 vs Sample 4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1CE520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1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8EF50A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4.5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5B3023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528EB2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4296615B" w14:textId="77777777" w:rsidTr="003B6C3E">
        <w:trPr>
          <w:cantSplit/>
          <w:trHeight w:val="328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28F28567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AF486FF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2 vs Sample 1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1EBE8E3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5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25216DF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2.2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2442AA6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C2500A4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.032 </w:t>
            </w:r>
          </w:p>
        </w:tc>
      </w:tr>
      <w:tr w:rsidR="0030469C" w14:paraId="5FAF6B90" w14:textId="77777777" w:rsidTr="003B6C3E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1E21A85E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0C44DC7E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1 vs Sample 4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48CB860B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6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42E23DA5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2.3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7C63C11F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 w14:paraId="19F4CED4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.024 </w:t>
            </w:r>
          </w:p>
        </w:tc>
      </w:tr>
      <w:tr w:rsidR="0030469C" w14:paraId="7D4C95E7" w14:textId="77777777" w:rsidTr="003B6C3E">
        <w:trPr>
          <w:cantSplit/>
          <w:trHeight w:val="339"/>
        </w:trPr>
        <w:tc>
          <w:tcPr>
            <w:tcW w:w="1620" w:type="dxa"/>
            <w:vMerge w:val="restart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7BE5744" w14:textId="77777777" w:rsidR="0030469C" w:rsidRDefault="0030469C" w:rsidP="003B6C3E">
            <w:pPr>
              <w:spacing w:line="259" w:lineRule="auto"/>
            </w:pPr>
            <w:r>
              <w:t xml:space="preserve">Cluster 3, 0.5 </w:t>
            </w:r>
          </w:p>
        </w:tc>
        <w:tc>
          <w:tcPr>
            <w:tcW w:w="2521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C26B162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4 vs Sample 1 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36FC2BC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2.5 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18E80BD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9.8 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2ED8F5A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EA14E7B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1620F485" w14:textId="77777777" w:rsidTr="003B6C3E">
        <w:trPr>
          <w:cantSplit/>
          <w:trHeight w:val="332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7E1FBB38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5E60BC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4 vs Sample 2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B1DCD9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7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722E6C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6.8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6BCAE9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543925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46E71C11" w14:textId="77777777" w:rsidTr="003B6C3E">
        <w:trPr>
          <w:cantSplit/>
          <w:trHeight w:val="328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09514F03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F50DE84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4 vs Sample 3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C7518D0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1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345B982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4.2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4EA70D1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0F6CB6E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26C0AAC4" w14:textId="77777777" w:rsidTr="003B6C3E">
        <w:trPr>
          <w:cantSplit/>
          <w:trHeight w:val="333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2B2CA19A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405A39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3 vs Sample 1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D22F46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1.4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6C5FDB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5.6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A61CB7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A86F40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&lt; 0.0001 </w:t>
            </w:r>
          </w:p>
        </w:tc>
      </w:tr>
      <w:tr w:rsidR="0030469C" w14:paraId="24110C49" w14:textId="77777777" w:rsidTr="003B6C3E">
        <w:trPr>
          <w:cantSplit/>
          <w:trHeight w:val="328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</w:tcPr>
          <w:p w14:paraId="4863E3BD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B24AEE4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3 vs Sample 2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9562385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7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89D4BC1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2.6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5700BEB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6862A49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.011 </w:t>
            </w:r>
          </w:p>
        </w:tc>
      </w:tr>
      <w:tr w:rsidR="0030469C" w14:paraId="3116E808" w14:textId="77777777" w:rsidTr="003B6C3E">
        <w:trPr>
          <w:cantSplit/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111739" w14:textId="77777777" w:rsidR="0030469C" w:rsidRDefault="0030469C" w:rsidP="003B6C3E">
            <w:pPr>
              <w:spacing w:after="160" w:line="259" w:lineRule="auto"/>
            </w:pPr>
          </w:p>
        </w:tc>
        <w:tc>
          <w:tcPr>
            <w:tcW w:w="2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B4C337" w14:textId="77777777" w:rsidR="0030469C" w:rsidRDefault="0030469C" w:rsidP="003B6C3E">
            <w:pPr>
              <w:spacing w:line="259" w:lineRule="auto"/>
              <w:ind w:left="1"/>
            </w:pPr>
            <w:r>
              <w:t xml:space="preserve">Sample 2 vs Sample 1 </w:t>
            </w:r>
          </w:p>
        </w:tc>
        <w:tc>
          <w:tcPr>
            <w:tcW w:w="1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B20931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sz w:val="22"/>
              </w:rPr>
              <w:t xml:space="preserve">0.8 </w:t>
            </w:r>
          </w:p>
        </w:tc>
        <w:tc>
          <w:tcPr>
            <w:tcW w:w="17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179270" w14:textId="77777777" w:rsidR="0030469C" w:rsidRDefault="0030469C" w:rsidP="003B6C3E">
            <w:pPr>
              <w:spacing w:line="259" w:lineRule="auto"/>
              <w:ind w:left="6"/>
            </w:pPr>
            <w:r>
              <w:rPr>
                <w:sz w:val="22"/>
              </w:rPr>
              <w:t xml:space="preserve">3 </w:t>
            </w:r>
          </w:p>
        </w:tc>
        <w:tc>
          <w:tcPr>
            <w:tcW w:w="12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59B345" w14:textId="77777777" w:rsidR="0030469C" w:rsidRDefault="0030469C" w:rsidP="003B6C3E">
            <w:pPr>
              <w:spacing w:line="259" w:lineRule="auto"/>
              <w:ind w:left="5"/>
            </w:pPr>
            <w:r>
              <w:rPr>
                <w:sz w:val="22"/>
              </w:rPr>
              <w:t xml:space="preserve">2.0 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3F3D13" w14:textId="77777777" w:rsidR="0030469C" w:rsidRDefault="0030469C" w:rsidP="003B6C3E">
            <w:pPr>
              <w:spacing w:line="259" w:lineRule="auto"/>
              <w:ind w:left="1"/>
            </w:pPr>
            <w:r>
              <w:rPr>
                <w:rFonts w:eastAsia="Times New Roman"/>
                <w:b/>
                <w:sz w:val="22"/>
              </w:rPr>
              <w:t xml:space="preserve">0.003 </w:t>
            </w:r>
          </w:p>
        </w:tc>
      </w:tr>
    </w:tbl>
    <w:p w14:paraId="56D0447C" w14:textId="77777777" w:rsidR="0030469C" w:rsidRPr="004B5BC6" w:rsidRDefault="0030469C" w:rsidP="0030469C">
      <w:pPr>
        <w:rPr>
          <w:i/>
          <w:iCs/>
          <w:sz w:val="16"/>
          <w:szCs w:val="16"/>
        </w:rPr>
      </w:pPr>
      <w:r w:rsidRPr="004B5BC6">
        <w:rPr>
          <w:i/>
          <w:iCs/>
          <w:sz w:val="16"/>
          <w:szCs w:val="16"/>
        </w:rPr>
        <w:t>Note: Fisher’s Least Significant Test analyses used to compare overall liking ratings between each sample within each cluster. Bolded values are significant</w:t>
      </w:r>
    </w:p>
    <w:p w14:paraId="44E3EBB6" w14:textId="2A438E90" w:rsidR="00AA6553" w:rsidRPr="009941FD" w:rsidRDefault="00AA6553" w:rsidP="006A0DB2">
      <w:pPr>
        <w:ind w:right="45"/>
        <w:textAlignment w:val="baseline"/>
        <w:rPr>
          <w:rFonts w:ascii="Segoe UI" w:eastAsia="Times New Roman" w:hAnsi="Segoe UI" w:cs="Segoe UI"/>
          <w:b/>
          <w:bCs/>
          <w:sz w:val="18"/>
          <w:szCs w:val="18"/>
        </w:rPr>
      </w:pPr>
    </w:p>
    <w:sectPr w:rsidR="00AA6553" w:rsidRPr="009941FD" w:rsidSect="00DA36C5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91217" w14:textId="77777777" w:rsidR="006863FC" w:rsidRDefault="006863FC" w:rsidP="009941FD">
      <w:r>
        <w:separator/>
      </w:r>
    </w:p>
  </w:endnote>
  <w:endnote w:type="continuationSeparator" w:id="0">
    <w:p w14:paraId="4F713F7F" w14:textId="77777777" w:rsidR="006863FC" w:rsidRDefault="006863FC" w:rsidP="00994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34016" w14:textId="77777777" w:rsidR="006863FC" w:rsidRDefault="006863FC" w:rsidP="009941FD">
      <w:r>
        <w:separator/>
      </w:r>
    </w:p>
  </w:footnote>
  <w:footnote w:type="continuationSeparator" w:id="0">
    <w:p w14:paraId="693A203A" w14:textId="77777777" w:rsidR="006863FC" w:rsidRDefault="006863FC" w:rsidP="009941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06E3D" w14:textId="7B371056" w:rsidR="009941FD" w:rsidRDefault="009941FD" w:rsidP="009941FD">
    <w:pPr>
      <w:pStyle w:val="paragraph"/>
      <w:spacing w:before="0" w:beforeAutospacing="0" w:after="0" w:afterAutospacing="0"/>
      <w:textAlignment w:val="baseline"/>
      <w:rPr>
        <w:rStyle w:val="eop"/>
        <w:rFonts w:eastAsia="Calibri"/>
      </w:rPr>
    </w:pPr>
    <w:r w:rsidRPr="7398DA7E">
      <w:rPr>
        <w:rStyle w:val="normaltextrun"/>
        <w:rFonts w:eastAsia="Calibri"/>
        <w:bCs/>
      </w:rPr>
      <w:t>MIXED METHODS STUDY INVESTIGATING ADOLESCENT ACCEPTANCE AND IMPLEMENTATION OUTCOMES OF SERVING SPICY VEGETABLES IN SCHOOL LUNCH </w:t>
    </w:r>
    <w:r w:rsidRPr="7398DA7E">
      <w:rPr>
        <w:rStyle w:val="eop"/>
        <w:rFonts w:eastAsia="Calibri"/>
      </w:rPr>
      <w:t> </w:t>
    </w:r>
  </w:p>
  <w:p w14:paraId="7F220621" w14:textId="77777777" w:rsidR="009941FD" w:rsidRDefault="009941FD" w:rsidP="009941FD">
    <w:pPr>
      <w:pStyle w:val="Header"/>
      <w:jc w:val="right"/>
    </w:pPr>
    <w:r>
      <w:t xml:space="preserve"> Siebert, Emily et al. </w:t>
    </w:r>
  </w:p>
  <w:p w14:paraId="717C66D1" w14:textId="5094E58C" w:rsidR="009941FD" w:rsidRDefault="009941FD">
    <w:pPr>
      <w:pStyle w:val="Header"/>
    </w:pPr>
  </w:p>
  <w:p w14:paraId="1054E100" w14:textId="77777777" w:rsidR="009941FD" w:rsidRDefault="009941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9C"/>
    <w:rsid w:val="001D1238"/>
    <w:rsid w:val="0030469C"/>
    <w:rsid w:val="004514D0"/>
    <w:rsid w:val="0065101A"/>
    <w:rsid w:val="006863FC"/>
    <w:rsid w:val="006A0DB2"/>
    <w:rsid w:val="006B418B"/>
    <w:rsid w:val="007D7D5A"/>
    <w:rsid w:val="009941FD"/>
    <w:rsid w:val="00AA6553"/>
    <w:rsid w:val="00D075A7"/>
    <w:rsid w:val="388C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0829"/>
  <w15:chartTrackingRefBased/>
  <w15:docId w15:val="{A2ACF6FB-250B-4655-B36E-114A487A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0469C"/>
    <w:pPr>
      <w:spacing w:after="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30469C"/>
    <w:pPr>
      <w:keepNext/>
      <w:keepLines/>
      <w:spacing w:after="8" w:line="248" w:lineRule="auto"/>
      <w:ind w:left="10" w:right="1" w:hanging="10"/>
      <w:outlineLvl w:val="1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469C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table" w:customStyle="1" w:styleId="TableGrid">
    <w:name w:val="TableGrid"/>
    <w:rsid w:val="0030469C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469C"/>
  </w:style>
  <w:style w:type="paragraph" w:customStyle="1" w:styleId="paragraph">
    <w:name w:val="paragraph"/>
    <w:basedOn w:val="Normal"/>
    <w:rsid w:val="00AA6553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normaltextrun">
    <w:name w:val="normaltextrun"/>
    <w:basedOn w:val="DefaultParagraphFont"/>
    <w:rsid w:val="00AA6553"/>
  </w:style>
  <w:style w:type="character" w:customStyle="1" w:styleId="eop">
    <w:name w:val="eop"/>
    <w:basedOn w:val="DefaultParagraphFont"/>
    <w:rsid w:val="00AA6553"/>
  </w:style>
  <w:style w:type="paragraph" w:styleId="Header">
    <w:name w:val="header"/>
    <w:basedOn w:val="Normal"/>
    <w:link w:val="HeaderChar"/>
    <w:uiPriority w:val="99"/>
    <w:unhideWhenUsed/>
    <w:rsid w:val="009941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1FD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41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1FD"/>
    <w:rPr>
      <w:rFonts w:ascii="Times New Roman" w:eastAsia="Calibri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3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68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7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6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71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1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9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6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1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4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3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0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4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3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8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7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6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2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2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1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0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7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0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9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64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1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4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3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3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2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6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57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0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4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7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9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7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5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6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4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6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5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1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8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6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96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0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4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74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0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76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0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1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8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1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7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9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7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3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0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6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4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0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1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5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36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286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7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8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0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36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5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2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9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1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7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60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9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0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7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4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4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5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6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1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9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2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7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4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2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3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2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6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8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7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6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2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0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9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7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04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5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1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4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4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4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1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6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2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5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2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9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7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1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0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5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9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rescott</dc:creator>
  <cp:keywords/>
  <dc:description/>
  <cp:lastModifiedBy>Melissa Prescott</cp:lastModifiedBy>
  <cp:revision>7</cp:revision>
  <dcterms:created xsi:type="dcterms:W3CDTF">2024-05-14T01:46:00Z</dcterms:created>
  <dcterms:modified xsi:type="dcterms:W3CDTF">2024-05-31T10:03:00Z</dcterms:modified>
</cp:coreProperties>
</file>